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798" w:rsidRPr="00967798" w:rsidRDefault="00967798" w:rsidP="00967798">
      <w:pPr>
        <w:spacing w:line="480" w:lineRule="auto"/>
        <w:jc w:val="both"/>
        <w:rPr>
          <w:lang w:val="en-US"/>
        </w:rPr>
      </w:pPr>
      <w:r w:rsidRPr="00967798">
        <w:rPr>
          <w:rFonts w:eastAsia="Times New Roman"/>
          <w:lang w:val="en-US"/>
        </w:rPr>
        <w:t xml:space="preserve">Table </w:t>
      </w:r>
      <w:r w:rsidR="00646E42">
        <w:rPr>
          <w:rFonts w:eastAsia="Times New Roman"/>
          <w:lang w:val="en-US"/>
        </w:rPr>
        <w:t>S</w:t>
      </w:r>
      <w:r w:rsidRPr="00967798">
        <w:rPr>
          <w:rFonts w:eastAsia="Times New Roman"/>
          <w:lang w:val="en-US"/>
        </w:rPr>
        <w:t xml:space="preserve">4. </w:t>
      </w:r>
      <w:r w:rsidRPr="00967798">
        <w:rPr>
          <w:rStyle w:val="hps"/>
          <w:color w:val="333333"/>
        </w:rPr>
        <w:t>Average</w:t>
      </w:r>
      <w:r w:rsidRPr="00967798">
        <w:rPr>
          <w:color w:val="333333"/>
        </w:rPr>
        <w:t xml:space="preserve"> </w:t>
      </w:r>
      <w:r w:rsidRPr="00967798">
        <w:rPr>
          <w:rStyle w:val="hps"/>
          <w:color w:val="333333"/>
        </w:rPr>
        <w:t>score for each</w:t>
      </w:r>
      <w:r w:rsidRPr="00967798">
        <w:rPr>
          <w:color w:val="333333"/>
        </w:rPr>
        <w:t xml:space="preserve"> </w:t>
      </w:r>
      <w:r w:rsidRPr="00967798">
        <w:rPr>
          <w:rStyle w:val="hps"/>
          <w:color w:val="333333"/>
        </w:rPr>
        <w:t>domain of</w:t>
      </w:r>
      <w:r w:rsidRPr="00967798">
        <w:rPr>
          <w:color w:val="333333"/>
        </w:rPr>
        <w:t xml:space="preserve"> </w:t>
      </w:r>
      <w:r w:rsidRPr="00967798">
        <w:rPr>
          <w:rStyle w:val="hps"/>
          <w:color w:val="333333"/>
        </w:rPr>
        <w:t>SF-36 Questionnaire</w:t>
      </w:r>
      <w:r w:rsidRPr="00967798">
        <w:rPr>
          <w:color w:val="333333"/>
        </w:rPr>
        <w:t xml:space="preserve"> </w:t>
      </w:r>
      <w:r w:rsidRPr="00967798">
        <w:rPr>
          <w:rStyle w:val="hps"/>
          <w:color w:val="333333"/>
        </w:rPr>
        <w:t>applied</w:t>
      </w:r>
      <w:r w:rsidRPr="00967798">
        <w:rPr>
          <w:color w:val="333333"/>
        </w:rPr>
        <w:t xml:space="preserve"> </w:t>
      </w:r>
      <w:r w:rsidRPr="00967798">
        <w:rPr>
          <w:rStyle w:val="hps"/>
          <w:color w:val="333333"/>
        </w:rPr>
        <w:t>in patients undergoing</w:t>
      </w:r>
      <w:r w:rsidRPr="00967798">
        <w:rPr>
          <w:color w:val="333333"/>
        </w:rPr>
        <w:t xml:space="preserve"> </w:t>
      </w:r>
      <w:r w:rsidRPr="00967798">
        <w:rPr>
          <w:rStyle w:val="hps"/>
          <w:color w:val="333333"/>
        </w:rPr>
        <w:t>lumbar laminectomy</w:t>
      </w:r>
      <w:r w:rsidRPr="00967798">
        <w:rPr>
          <w:color w:val="333333"/>
        </w:rPr>
        <w:t xml:space="preserve"> </w:t>
      </w:r>
      <w:r w:rsidRPr="00967798">
        <w:rPr>
          <w:rStyle w:val="hps"/>
          <w:color w:val="333333"/>
        </w:rPr>
        <w:t>in public hospitals</w:t>
      </w:r>
      <w:r w:rsidRPr="00967798">
        <w:rPr>
          <w:color w:val="333333"/>
        </w:rPr>
        <w:t xml:space="preserve"> </w:t>
      </w:r>
      <w:r w:rsidRPr="00967798">
        <w:rPr>
          <w:rStyle w:val="hps"/>
          <w:color w:val="333333"/>
        </w:rPr>
        <w:t xml:space="preserve">of </w:t>
      </w:r>
      <w:r>
        <w:rPr>
          <w:rStyle w:val="hps"/>
          <w:color w:val="333333"/>
        </w:rPr>
        <w:t>São Luís, Brazil</w:t>
      </w:r>
    </w:p>
    <w:tbl>
      <w:tblPr>
        <w:tblW w:w="7097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527"/>
        <w:gridCol w:w="984"/>
        <w:gridCol w:w="1029"/>
        <w:gridCol w:w="953"/>
        <w:gridCol w:w="1388"/>
        <w:gridCol w:w="1216"/>
      </w:tblGrid>
      <w:tr w:rsidR="00967798" w:rsidRPr="00967798" w:rsidTr="005A0A1F">
        <w:trPr>
          <w:jc w:val="center"/>
        </w:trPr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67798">
              <w:rPr>
                <w:rFonts w:eastAsia="Times New Roman"/>
                <w:bCs/>
                <w:color w:val="000000"/>
              </w:rPr>
              <w:t>Domain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67798">
              <w:rPr>
                <w:rFonts w:eastAsia="Times New Roman"/>
                <w:bCs/>
                <w:color w:val="000000"/>
              </w:rPr>
              <w:t>N</w:t>
            </w:r>
          </w:p>
        </w:tc>
        <w:tc>
          <w:tcPr>
            <w:tcW w:w="10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67798" w:rsidRPr="00967798" w:rsidRDefault="00967798" w:rsidP="00967798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67798">
              <w:rPr>
                <w:rFonts w:eastAsia="Times New Roman"/>
                <w:bCs/>
                <w:color w:val="000000"/>
              </w:rPr>
              <w:t xml:space="preserve"> Average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67798">
              <w:rPr>
                <w:rFonts w:eastAsia="Times New Roman"/>
                <w:bCs/>
                <w:color w:val="000000"/>
              </w:rPr>
              <w:t>SD (±)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67798">
              <w:rPr>
                <w:rFonts w:eastAsia="Times New Roman"/>
                <w:bCs/>
                <w:color w:val="000000"/>
              </w:rPr>
              <w:t>Minimum score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67798">
              <w:rPr>
                <w:rFonts w:eastAsia="Times New Roman"/>
                <w:bCs/>
                <w:color w:val="000000"/>
              </w:rPr>
              <w:t>Maximum score</w:t>
            </w:r>
          </w:p>
        </w:tc>
      </w:tr>
      <w:tr w:rsidR="00967798" w:rsidRPr="00967798" w:rsidTr="005A0A1F">
        <w:trPr>
          <w:jc w:val="center"/>
        </w:trPr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67798">
              <w:rPr>
                <w:rStyle w:val="hps"/>
                <w:color w:val="333333"/>
              </w:rPr>
              <w:t>Functional Capacity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26,95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±16,72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55</w:t>
            </w:r>
          </w:p>
        </w:tc>
      </w:tr>
      <w:tr w:rsidR="00967798" w:rsidRPr="00967798" w:rsidTr="005A0A1F">
        <w:trPr>
          <w:jc w:val="center"/>
        </w:trPr>
        <w:tc>
          <w:tcPr>
            <w:tcW w:w="1474" w:type="dxa"/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67798">
              <w:rPr>
                <w:rStyle w:val="hps"/>
                <w:color w:val="333333"/>
              </w:rPr>
              <w:t>Physical</w:t>
            </w:r>
            <w:r w:rsidRPr="00967798">
              <w:rPr>
                <w:color w:val="333333"/>
              </w:rPr>
              <w:t xml:space="preserve"> </w:t>
            </w:r>
            <w:r w:rsidRPr="00967798">
              <w:rPr>
                <w:rStyle w:val="hps"/>
                <w:color w:val="333333"/>
              </w:rPr>
              <w:t>appearance</w:t>
            </w:r>
          </w:p>
        </w:tc>
        <w:tc>
          <w:tcPr>
            <w:tcW w:w="1019" w:type="dxa"/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29" w:type="dxa"/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9,72</w:t>
            </w:r>
          </w:p>
        </w:tc>
        <w:tc>
          <w:tcPr>
            <w:tcW w:w="957" w:type="dxa"/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±19,43</w:t>
            </w:r>
          </w:p>
        </w:tc>
        <w:tc>
          <w:tcPr>
            <w:tcW w:w="1402" w:type="dxa"/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75</w:t>
            </w:r>
          </w:p>
        </w:tc>
      </w:tr>
      <w:tr w:rsidR="00967798" w:rsidRPr="00967798" w:rsidTr="005A0A1F">
        <w:trPr>
          <w:jc w:val="center"/>
        </w:trPr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67798">
              <w:rPr>
                <w:rFonts w:eastAsia="Times New Roman"/>
                <w:bCs/>
                <w:color w:val="000000"/>
              </w:rPr>
              <w:t>Pain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28,95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±16,08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52</w:t>
            </w:r>
          </w:p>
        </w:tc>
      </w:tr>
      <w:tr w:rsidR="00967798" w:rsidRPr="00967798" w:rsidTr="005A0A1F">
        <w:trPr>
          <w:jc w:val="center"/>
        </w:trPr>
        <w:tc>
          <w:tcPr>
            <w:tcW w:w="1474" w:type="dxa"/>
            <w:shd w:val="clear" w:color="auto" w:fill="auto"/>
          </w:tcPr>
          <w:p w:rsidR="00967798" w:rsidRPr="00967798" w:rsidRDefault="00967798" w:rsidP="00967798">
            <w:pPr>
              <w:spacing w:line="480" w:lineRule="auto"/>
              <w:rPr>
                <w:rFonts w:eastAsia="Times New Roman"/>
                <w:bCs/>
                <w:color w:val="000000"/>
              </w:rPr>
            </w:pPr>
            <w:r w:rsidRPr="00967798">
              <w:rPr>
                <w:rStyle w:val="hps"/>
                <w:color w:val="333333"/>
              </w:rPr>
              <w:t>General health</w:t>
            </w:r>
          </w:p>
        </w:tc>
        <w:tc>
          <w:tcPr>
            <w:tcW w:w="1019" w:type="dxa"/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29" w:type="dxa"/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43,05</w:t>
            </w:r>
          </w:p>
        </w:tc>
        <w:tc>
          <w:tcPr>
            <w:tcW w:w="957" w:type="dxa"/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±21,08</w:t>
            </w:r>
          </w:p>
        </w:tc>
        <w:tc>
          <w:tcPr>
            <w:tcW w:w="1402" w:type="dxa"/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70</w:t>
            </w:r>
          </w:p>
        </w:tc>
      </w:tr>
      <w:tr w:rsidR="00967798" w:rsidRPr="00967798" w:rsidTr="005A0A1F">
        <w:trPr>
          <w:jc w:val="center"/>
        </w:trPr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rPr>
                <w:rFonts w:eastAsia="Times New Roman"/>
              </w:rPr>
            </w:pPr>
            <w:r w:rsidRPr="00967798">
              <w:rPr>
                <w:rStyle w:val="hps"/>
                <w:color w:val="333333"/>
              </w:rPr>
              <w:t>Vitality</w:t>
            </w:r>
            <w:r w:rsidRPr="00967798">
              <w:rPr>
                <w:color w:val="333333"/>
              </w:rPr>
              <w:br/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29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44,45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±16,88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70</w:t>
            </w:r>
          </w:p>
        </w:tc>
      </w:tr>
      <w:tr w:rsidR="00967798" w:rsidRPr="00967798" w:rsidTr="0096779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798" w:rsidRPr="00967798" w:rsidRDefault="00967798" w:rsidP="00967798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67798">
              <w:rPr>
                <w:rFonts w:eastAsia="Times New Roman"/>
                <w:bCs/>
                <w:color w:val="000000"/>
              </w:rPr>
              <w:t>Social Asp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54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±3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1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100</w:t>
            </w:r>
          </w:p>
        </w:tc>
      </w:tr>
      <w:tr w:rsidR="00967798" w:rsidRPr="00967798" w:rsidTr="005A0A1F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798" w:rsidRPr="00967798" w:rsidRDefault="00967798" w:rsidP="00967798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67798">
              <w:rPr>
                <w:rFonts w:eastAsia="Times New Roman"/>
                <w:bCs/>
                <w:color w:val="000000"/>
              </w:rPr>
              <w:t>Emotional Aspec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25,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±35,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100</w:t>
            </w:r>
          </w:p>
        </w:tc>
      </w:tr>
      <w:tr w:rsidR="00967798" w:rsidRPr="00967798" w:rsidTr="005A0A1F">
        <w:trPr>
          <w:jc w:val="center"/>
        </w:trPr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798" w:rsidRPr="00967798" w:rsidRDefault="00967798" w:rsidP="00967798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967798">
              <w:rPr>
                <w:rFonts w:eastAsia="Times New Roman"/>
                <w:bCs/>
                <w:color w:val="000000"/>
              </w:rPr>
              <w:t>Mental Health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41,7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±22,1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798" w:rsidRPr="00967798" w:rsidRDefault="00967798" w:rsidP="008C63B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67798">
              <w:rPr>
                <w:rFonts w:eastAsia="Times New Roman"/>
                <w:color w:val="000000"/>
              </w:rPr>
              <w:t>72</w:t>
            </w:r>
          </w:p>
        </w:tc>
      </w:tr>
    </w:tbl>
    <w:p w:rsidR="005A0A1F" w:rsidRPr="00467A41" w:rsidRDefault="005A0A1F" w:rsidP="005A0A1F">
      <w:pPr>
        <w:rPr>
          <w:sz w:val="20"/>
          <w:szCs w:val="20"/>
        </w:rPr>
      </w:pPr>
      <w:r>
        <w:t xml:space="preserve">              </w:t>
      </w:r>
      <w:r w:rsidRPr="00467A41">
        <w:rPr>
          <w:sz w:val="20"/>
          <w:szCs w:val="20"/>
        </w:rPr>
        <w:t>SD:Standard deviation</w:t>
      </w:r>
    </w:p>
    <w:p w:rsidR="00787ED3" w:rsidRDefault="00787ED3">
      <w:bookmarkStart w:id="0" w:name="_GoBack"/>
      <w:bookmarkEnd w:id="0"/>
    </w:p>
    <w:sectPr w:rsidR="00787ED3" w:rsidSect="00A840D4">
      <w:pgSz w:w="11909" w:h="16834" w:code="9"/>
      <w:pgMar w:top="1728" w:right="1152" w:bottom="1152" w:left="172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967798"/>
    <w:rsid w:val="00016994"/>
    <w:rsid w:val="0002522A"/>
    <w:rsid w:val="00045A0A"/>
    <w:rsid w:val="00096BC7"/>
    <w:rsid w:val="000A188D"/>
    <w:rsid w:val="000D4B4E"/>
    <w:rsid w:val="000E6926"/>
    <w:rsid w:val="001679B8"/>
    <w:rsid w:val="00172E20"/>
    <w:rsid w:val="00193126"/>
    <w:rsid w:val="001A35FB"/>
    <w:rsid w:val="001B4412"/>
    <w:rsid w:val="001C0F13"/>
    <w:rsid w:val="001F6AD6"/>
    <w:rsid w:val="00223DF5"/>
    <w:rsid w:val="00244A01"/>
    <w:rsid w:val="00286505"/>
    <w:rsid w:val="002A7B66"/>
    <w:rsid w:val="002D1F60"/>
    <w:rsid w:val="003011EF"/>
    <w:rsid w:val="003139EE"/>
    <w:rsid w:val="003423FA"/>
    <w:rsid w:val="0037756A"/>
    <w:rsid w:val="003C0493"/>
    <w:rsid w:val="003C1B0F"/>
    <w:rsid w:val="003D0BB4"/>
    <w:rsid w:val="004025D5"/>
    <w:rsid w:val="004145B6"/>
    <w:rsid w:val="004314E4"/>
    <w:rsid w:val="00435353"/>
    <w:rsid w:val="00437169"/>
    <w:rsid w:val="0044500F"/>
    <w:rsid w:val="00451E78"/>
    <w:rsid w:val="004748D1"/>
    <w:rsid w:val="00486E0C"/>
    <w:rsid w:val="004D47C9"/>
    <w:rsid w:val="004F7303"/>
    <w:rsid w:val="005229F8"/>
    <w:rsid w:val="0052342A"/>
    <w:rsid w:val="0058159E"/>
    <w:rsid w:val="005A0A1F"/>
    <w:rsid w:val="005C6197"/>
    <w:rsid w:val="005C7E0D"/>
    <w:rsid w:val="005E27A4"/>
    <w:rsid w:val="005E6D18"/>
    <w:rsid w:val="00625341"/>
    <w:rsid w:val="00646E42"/>
    <w:rsid w:val="006A2E85"/>
    <w:rsid w:val="006B698A"/>
    <w:rsid w:val="00710122"/>
    <w:rsid w:val="00787ED3"/>
    <w:rsid w:val="007B19E0"/>
    <w:rsid w:val="007B4D55"/>
    <w:rsid w:val="007C6A6D"/>
    <w:rsid w:val="007D3221"/>
    <w:rsid w:val="007D74A4"/>
    <w:rsid w:val="0082071C"/>
    <w:rsid w:val="00871766"/>
    <w:rsid w:val="00883A5B"/>
    <w:rsid w:val="008B7506"/>
    <w:rsid w:val="008C7D83"/>
    <w:rsid w:val="0095655A"/>
    <w:rsid w:val="00967798"/>
    <w:rsid w:val="00975983"/>
    <w:rsid w:val="009B436A"/>
    <w:rsid w:val="009F4DFA"/>
    <w:rsid w:val="00A351D0"/>
    <w:rsid w:val="00A840D4"/>
    <w:rsid w:val="00AF147E"/>
    <w:rsid w:val="00AF20BC"/>
    <w:rsid w:val="00B0347C"/>
    <w:rsid w:val="00B070A6"/>
    <w:rsid w:val="00B57420"/>
    <w:rsid w:val="00B80F4F"/>
    <w:rsid w:val="00B94D2A"/>
    <w:rsid w:val="00BE1BD0"/>
    <w:rsid w:val="00C0235A"/>
    <w:rsid w:val="00C06F97"/>
    <w:rsid w:val="00C9739B"/>
    <w:rsid w:val="00D31A96"/>
    <w:rsid w:val="00D46264"/>
    <w:rsid w:val="00D9520E"/>
    <w:rsid w:val="00DC2986"/>
    <w:rsid w:val="00DC7244"/>
    <w:rsid w:val="00E00127"/>
    <w:rsid w:val="00E00306"/>
    <w:rsid w:val="00E2049F"/>
    <w:rsid w:val="00E306BD"/>
    <w:rsid w:val="00E547A4"/>
    <w:rsid w:val="00E63162"/>
    <w:rsid w:val="00E84E1F"/>
    <w:rsid w:val="00E953A9"/>
    <w:rsid w:val="00EB7688"/>
    <w:rsid w:val="00EC59BA"/>
    <w:rsid w:val="00ED792E"/>
    <w:rsid w:val="00F7044E"/>
    <w:rsid w:val="00F92BBF"/>
    <w:rsid w:val="00FE1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798"/>
    <w:pPr>
      <w:spacing w:line="240" w:lineRule="auto"/>
      <w:ind w:firstLine="0"/>
      <w:jc w:val="left"/>
    </w:pPr>
    <w:rPr>
      <w:rFonts w:eastAsia="SimSun" w:cs="Times New Roman"/>
      <w:szCs w:val="24"/>
      <w:lang w:val="pt-B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9677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798"/>
    <w:pPr>
      <w:spacing w:line="240" w:lineRule="auto"/>
      <w:ind w:firstLine="0"/>
      <w:jc w:val="left"/>
    </w:pPr>
    <w:rPr>
      <w:rFonts w:eastAsia="SimSun" w:cs="Times New Roman"/>
      <w:szCs w:val="24"/>
      <w:lang w:val="pt-B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96779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0006032</cp:lastModifiedBy>
  <cp:revision>3</cp:revision>
  <dcterms:created xsi:type="dcterms:W3CDTF">2015-06-12T02:17:00Z</dcterms:created>
  <dcterms:modified xsi:type="dcterms:W3CDTF">2015-09-04T10:12:00Z</dcterms:modified>
</cp:coreProperties>
</file>